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0A04" w:rsidRPr="0075436F" w:rsidRDefault="009A0A04" w:rsidP="009A0A04">
      <w:pPr>
        <w:rPr>
          <w:lang w:val="en-US"/>
        </w:rPr>
      </w:pPr>
      <w:r w:rsidRPr="00F010DD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18506F">
        <w:rPr>
          <w:b/>
          <w:lang w:val="en-US"/>
        </w:rPr>
        <w:t>3</w:t>
      </w:r>
      <w:bookmarkStart w:id="0" w:name="_GoBack"/>
      <w:bookmarkEnd w:id="0"/>
      <w:r w:rsidRPr="00F010DD">
        <w:rPr>
          <w:b/>
          <w:lang w:val="en-US"/>
        </w:rPr>
        <w:t xml:space="preserve"> Significant </w:t>
      </w:r>
      <w:r w:rsidRPr="0075436F">
        <w:rPr>
          <w:b/>
          <w:lang w:val="en-US"/>
        </w:rPr>
        <w:t xml:space="preserve">Haplotype Results for 3p24 and 19q13.42 regions. </w:t>
      </w:r>
      <w:r w:rsidRPr="0075436F">
        <w:rPr>
          <w:lang w:val="en-US"/>
        </w:rPr>
        <w:t>N=759 subjects, 2 tail</w:t>
      </w:r>
      <w:r>
        <w:rPr>
          <w:lang w:val="en-US"/>
        </w:rPr>
        <w:t>ed logistic regression analysis.</w:t>
      </w:r>
    </w:p>
    <w:p w:rsidR="009A0A04" w:rsidRDefault="009A0A04" w:rsidP="009A0A04">
      <w:pPr>
        <w:rPr>
          <w:b/>
          <w:sz w:val="16"/>
          <w:szCs w:val="16"/>
          <w:lang w:val="en-US"/>
        </w:rPr>
      </w:pPr>
    </w:p>
    <w:p w:rsidR="009A0A04" w:rsidRDefault="009A0A04" w:rsidP="009A0A04">
      <w:pPr>
        <w:rPr>
          <w:b/>
          <w:sz w:val="16"/>
          <w:szCs w:val="16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2"/>
        <w:gridCol w:w="526"/>
        <w:gridCol w:w="1320"/>
        <w:gridCol w:w="1234"/>
        <w:gridCol w:w="1406"/>
        <w:gridCol w:w="1406"/>
        <w:gridCol w:w="1363"/>
        <w:gridCol w:w="489"/>
        <w:gridCol w:w="952"/>
      </w:tblGrid>
      <w:tr w:rsidR="009A0A04" w:rsidRPr="003C2B06" w:rsidTr="00C75248">
        <w:trPr>
          <w:trHeight w:val="315"/>
        </w:trPr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</w:rPr>
            </w:pPr>
            <w:r w:rsidRPr="003C2B06">
              <w:rPr>
                <w:rFonts w:ascii="Calibri" w:hAnsi="Calibri" w:cs="Calibri"/>
                <w:bCs/>
                <w:color w:val="000000"/>
                <w:lang w:val="en-US"/>
              </w:rPr>
              <w:t>3p2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A0A04" w:rsidRPr="003C2B06" w:rsidTr="00C75248">
        <w:trPr>
          <w:trHeight w:val="315"/>
        </w:trPr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Num. SNPs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CHR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osition start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osition en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NP start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NP end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HAPLOTYPE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OR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</w:p>
        </w:tc>
      </w:tr>
      <w:tr w:rsidR="009A0A04" w:rsidRPr="003C2B06" w:rsidTr="00C75248">
        <w:trPr>
          <w:trHeight w:val="3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435900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436007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s983319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s139477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CGAC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.04 x 10</w:t>
            </w:r>
            <w:r w:rsidRPr="003C2B0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 w:rsidR="009A0A04" w:rsidRPr="003C2B06" w:rsidTr="00C75248">
        <w:trPr>
          <w:trHeight w:val="3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435897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436007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chr3:2435897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139477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CCGAC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.22 x 10</w:t>
            </w:r>
            <w:r w:rsidRPr="003C2B0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 w:rsidR="009A0A04" w:rsidRPr="003C2B06" w:rsidTr="00C75248">
        <w:trPr>
          <w:trHeight w:val="3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435857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436007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1308532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139477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AGCCGAC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.23 x 10</w:t>
            </w:r>
            <w:r w:rsidRPr="003C2B0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 w:rsidR="009A0A04" w:rsidRPr="003C2B06" w:rsidTr="00C75248">
        <w:trPr>
          <w:trHeight w:val="3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435864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436007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1308596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139477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GCCGAC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.30 x 10</w:t>
            </w:r>
            <w:r w:rsidRPr="003C2B0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 w:rsidR="009A0A04" w:rsidRPr="003C2B06" w:rsidTr="00C75248">
        <w:trPr>
          <w:trHeight w:val="3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435900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435935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983319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987504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CG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.66 x 10</w:t>
            </w:r>
            <w:r w:rsidRPr="003C2B0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 w:rsidR="009A0A04" w:rsidRPr="003C2B06" w:rsidTr="00C75248">
        <w:trPr>
          <w:trHeight w:val="3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435900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435996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983319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chr3:2435996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CGA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.66 x 10</w:t>
            </w:r>
            <w:r w:rsidRPr="003C2B0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 w:rsidR="009A0A04" w:rsidRPr="003C2B06" w:rsidTr="00C75248">
        <w:trPr>
          <w:trHeight w:val="3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435857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435935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1308532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987504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AGCCG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.73 x 10</w:t>
            </w:r>
            <w:r w:rsidRPr="003C2B0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 w:rsidR="009A0A04" w:rsidRPr="003C2B06" w:rsidTr="00C75248">
        <w:trPr>
          <w:trHeight w:val="3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435857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435996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1308532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chr3:2435996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AGCCGA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.73 x 10</w:t>
            </w:r>
            <w:r w:rsidRPr="003C2B0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 w:rsidR="009A0A04" w:rsidRPr="003C2B06" w:rsidTr="00C75248">
        <w:trPr>
          <w:trHeight w:val="3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435897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435935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chr3:2435897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987504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CCG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.75 x 10</w:t>
            </w:r>
            <w:r w:rsidRPr="003C2B0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 w:rsidR="009A0A04" w:rsidRPr="003C2B06" w:rsidTr="00C75248">
        <w:trPr>
          <w:trHeight w:val="3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435897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435996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chr3:2435897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chr3:2435996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CCGA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.75 x 10</w:t>
            </w:r>
            <w:r w:rsidRPr="003C2B0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 w:rsidR="009A0A04" w:rsidRPr="003C2B06" w:rsidTr="00C75248">
        <w:trPr>
          <w:trHeight w:val="3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435864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435935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1308596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987504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GCCG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.76 x 10</w:t>
            </w:r>
            <w:r w:rsidRPr="003C2B0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 w:rsidR="009A0A04" w:rsidRPr="003C2B06" w:rsidTr="00C75248">
        <w:trPr>
          <w:trHeight w:val="3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435864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435996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1308596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chr3:2435996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GCCGA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.76 x 10</w:t>
            </w:r>
            <w:r w:rsidRPr="003C2B0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 w:rsidR="009A0A04" w:rsidRPr="003C2B06" w:rsidTr="00C75248">
        <w:trPr>
          <w:trHeight w:val="3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435835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436007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13318276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139477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CAGCCGAC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3.53 x 10</w:t>
            </w:r>
            <w:r w:rsidRPr="003C2B0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 w:rsidR="009A0A04" w:rsidRPr="003C2B06" w:rsidTr="00C75248">
        <w:trPr>
          <w:trHeight w:val="3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435897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435900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chr3:2435897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983319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4.50 x 10</w:t>
            </w:r>
            <w:r w:rsidRPr="003C2B0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 w:rsidR="009A0A04" w:rsidRPr="003C2B06" w:rsidTr="00C75248">
        <w:trPr>
          <w:trHeight w:val="3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435900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435933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983319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chr3:2435933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C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4.50 x 10</w:t>
            </w:r>
            <w:r w:rsidRPr="003C2B0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 w:rsidR="009A0A04" w:rsidRPr="003C2B06" w:rsidTr="00C75248">
        <w:trPr>
          <w:trHeight w:val="3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435864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435900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1308596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983319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GC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4.50 x 10</w:t>
            </w:r>
            <w:r w:rsidRPr="003C2B0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 w:rsidR="009A0A04" w:rsidRPr="003C2B06" w:rsidTr="00C75248">
        <w:trPr>
          <w:trHeight w:val="3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435897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435933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chr3:2435897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chr3:2435933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CC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4.50 x 10</w:t>
            </w:r>
            <w:r w:rsidRPr="003C2B0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 w:rsidR="009A0A04" w:rsidRPr="003C2B06" w:rsidTr="00C75248">
        <w:trPr>
          <w:trHeight w:val="3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435864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435933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1308596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chr3:2435933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GCC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4.50 x 10</w:t>
            </w:r>
            <w:r w:rsidRPr="003C2B0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 w:rsidR="009A0A04" w:rsidRPr="003C2B06" w:rsidTr="00C75248">
        <w:trPr>
          <w:trHeight w:val="3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435835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435935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13318276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987504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CAGCCG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4.69 x 10</w:t>
            </w:r>
            <w:r w:rsidRPr="003C2B0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 w:rsidR="009A0A04" w:rsidRPr="003C2B06" w:rsidTr="00C75248">
        <w:trPr>
          <w:trHeight w:val="3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435835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435996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13318276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chr3:2435996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CAGCCGA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4.69 x 10</w:t>
            </w:r>
            <w:r w:rsidRPr="003C2B0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 w:rsidR="009A0A04" w:rsidRPr="003C2B06" w:rsidTr="00C75248">
        <w:trPr>
          <w:trHeight w:val="3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435857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435933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1308532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chr3:2435933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AGCC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8.23 x 10</w:t>
            </w:r>
            <w:r w:rsidRPr="003C2B0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 w:rsidR="009A0A04" w:rsidRPr="003C2B06" w:rsidTr="00C75248">
        <w:trPr>
          <w:trHeight w:val="3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435857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435900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1308532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983319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AGC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8.64 x 10</w:t>
            </w:r>
            <w:r w:rsidRPr="003C2B0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 w:rsidR="009A0A04" w:rsidRPr="003C2B06" w:rsidTr="00C75248">
        <w:trPr>
          <w:trHeight w:val="315"/>
        </w:trPr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color w:val="000000"/>
              </w:rPr>
            </w:pPr>
            <w:r w:rsidRPr="003C2B06">
              <w:rPr>
                <w:rFonts w:ascii="Calibri" w:hAnsi="Calibri" w:cs="Calibri"/>
                <w:bCs/>
                <w:color w:val="000000"/>
              </w:rPr>
              <w:t>19q13.4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A0A04" w:rsidRPr="003C2B06" w:rsidTr="00C75248">
        <w:trPr>
          <w:trHeight w:val="315"/>
        </w:trPr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C2B0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um</w:t>
            </w:r>
            <w:proofErr w:type="spellEnd"/>
            <w:r w:rsidRPr="003C2B0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3C2B0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NPs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R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osition start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osition en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NP start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NP end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APLOTYPE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9A0A04" w:rsidRPr="003C2B06" w:rsidTr="00C75248">
        <w:trPr>
          <w:trHeight w:val="3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5922896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5923247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423959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chr19:5923247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ATGT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7.02 x 10</w:t>
            </w:r>
            <w:r w:rsidRPr="003C2B0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 w:rsidR="009A0A04" w:rsidRPr="003C2B06" w:rsidTr="00C75248">
        <w:trPr>
          <w:trHeight w:val="3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5922879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5923247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244829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chr19:5923247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CATGT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7.02 x 10</w:t>
            </w:r>
            <w:r w:rsidRPr="003C2B0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 w:rsidR="009A0A04" w:rsidRPr="003C2B06" w:rsidTr="00C75248">
        <w:trPr>
          <w:trHeight w:val="3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5922896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5923259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423959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28712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ATGTA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7.02 x 10</w:t>
            </w:r>
            <w:r w:rsidRPr="003C2B0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 w:rsidR="009A0A04" w:rsidRPr="003C2B06" w:rsidTr="00C75248">
        <w:trPr>
          <w:trHeight w:val="3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5922879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5923259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244829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28712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CATGTA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7.02 x 10</w:t>
            </w:r>
            <w:r w:rsidRPr="003C2B0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 w:rsidR="009A0A04" w:rsidRPr="003C2B06" w:rsidTr="00C75248">
        <w:trPr>
          <w:trHeight w:val="3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5922914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5923247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810120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chr19:5923247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TGT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7.06 x 10</w:t>
            </w:r>
            <w:r w:rsidRPr="003C2B0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 w:rsidR="009A0A04" w:rsidRPr="003C2B06" w:rsidTr="00C75248">
        <w:trPr>
          <w:trHeight w:val="3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5922914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5923259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810120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28712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TGTA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7.06 x 10</w:t>
            </w:r>
            <w:r w:rsidRPr="003C2B0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 w:rsidR="009A0A04" w:rsidRPr="003C2B06" w:rsidTr="00C75248">
        <w:trPr>
          <w:trHeight w:val="3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5922738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5923247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3547437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chr19:5923247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CCATGT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8.35 x 10</w:t>
            </w:r>
            <w:r w:rsidRPr="003C2B0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 w:rsidR="009A0A04" w:rsidRPr="003C2B06" w:rsidTr="00C75248">
        <w:trPr>
          <w:trHeight w:val="3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5922664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5923247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58327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chr19:5923247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GCCATGT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8.35 x 10</w:t>
            </w:r>
            <w:r w:rsidRPr="003C2B0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 w:rsidR="009A0A04" w:rsidRPr="003C2B06" w:rsidTr="00C75248">
        <w:trPr>
          <w:trHeight w:val="3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5922628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5923247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58473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chr19:5923247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AGCCATGT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8.35 x 10</w:t>
            </w:r>
            <w:r w:rsidRPr="003C2B0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 w:rsidR="009A0A04" w:rsidRPr="003C2B06" w:rsidTr="00C75248">
        <w:trPr>
          <w:trHeight w:val="3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5922738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5923259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3547437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28712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CCATGTA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9.06 x 10</w:t>
            </w:r>
            <w:r w:rsidRPr="003C2B0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 w:rsidR="009A0A04" w:rsidRPr="003C2B06" w:rsidTr="00C75248">
        <w:trPr>
          <w:trHeight w:val="3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5922664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5923259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58327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28712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GCCATGTA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9.06 x 10</w:t>
            </w:r>
            <w:r w:rsidRPr="003C2B0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 w:rsidR="009A0A04" w:rsidRPr="003C2B06" w:rsidTr="00C75248">
        <w:trPr>
          <w:trHeight w:val="3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5922628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5923259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58473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28712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AGCCATGTA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9.06 x 10</w:t>
            </w:r>
            <w:r w:rsidRPr="003C2B0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 w:rsidR="009A0A04" w:rsidRPr="003C2B06" w:rsidTr="00C75248">
        <w:trPr>
          <w:trHeight w:val="3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5923043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5923247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1261053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chr19:5923247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T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9.73 x 10</w:t>
            </w:r>
            <w:r w:rsidRPr="003C2B0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 w:rsidR="009A0A04" w:rsidRPr="003C2B06" w:rsidTr="00C75248">
        <w:trPr>
          <w:trHeight w:val="3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5923247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5923259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chr19:5923247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28712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9.73 x 10</w:t>
            </w:r>
            <w:r w:rsidRPr="003C2B0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 w:rsidR="009A0A04" w:rsidRPr="003C2B06" w:rsidTr="00C75248">
        <w:trPr>
          <w:trHeight w:val="3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5922981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5923247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243804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chr19:5923247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GT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9.73 x 10</w:t>
            </w:r>
            <w:r w:rsidRPr="003C2B0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 w:rsidR="009A0A04" w:rsidRPr="003C2B06" w:rsidTr="00C75248">
        <w:trPr>
          <w:trHeight w:val="3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5923043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5923259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1261053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28712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TA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9.73 x 10</w:t>
            </w:r>
            <w:r w:rsidRPr="003C2B0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 w:rsidR="009A0A04" w:rsidRPr="003C2B06" w:rsidTr="00C75248">
        <w:trPr>
          <w:trHeight w:val="3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5922981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5923259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243804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rs28712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GTA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2B06">
              <w:rPr>
                <w:rFonts w:ascii="Arial" w:hAnsi="Arial" w:cs="Arial"/>
                <w:color w:val="000000"/>
                <w:sz w:val="16"/>
                <w:szCs w:val="16"/>
              </w:rPr>
              <w:t>9.73 x 10</w:t>
            </w:r>
            <w:r w:rsidRPr="003C2B0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</w:tbl>
    <w:p w:rsidR="006433FA" w:rsidRDefault="0018506F" w:rsidP="00BC120F"/>
    <w:sectPr w:rsidR="006433F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A04"/>
    <w:rsid w:val="0018506F"/>
    <w:rsid w:val="00941776"/>
    <w:rsid w:val="009A0A04"/>
    <w:rsid w:val="00A44BE9"/>
    <w:rsid w:val="00B226B5"/>
    <w:rsid w:val="00BC1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A0A0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A0A04"/>
    <w:pPr>
      <w:widowControl w:val="0"/>
      <w:tabs>
        <w:tab w:val="left" w:pos="709"/>
      </w:tabs>
      <w:suppressAutoHyphens/>
      <w:spacing w:after="200" w:line="276" w:lineRule="auto"/>
      <w:ind w:left="720"/>
    </w:pPr>
    <w:rPr>
      <w:rFonts w:eastAsia="Lucida Sans Unicode"/>
      <w:sz w:val="24"/>
      <w:szCs w:val="24"/>
      <w:lang w:eastAsia="zh-TW"/>
    </w:rPr>
  </w:style>
  <w:style w:type="paragraph" w:styleId="Rientrocorpodeltesto3">
    <w:name w:val="Body Text Indent 3"/>
    <w:basedOn w:val="Normale"/>
    <w:link w:val="Rientrocorpodeltesto3Carattere"/>
    <w:rsid w:val="009A0A04"/>
    <w:pPr>
      <w:widowControl w:val="0"/>
      <w:tabs>
        <w:tab w:val="left" w:pos="709"/>
      </w:tabs>
      <w:suppressAutoHyphens/>
      <w:spacing w:after="120" w:line="276" w:lineRule="auto"/>
      <w:ind w:left="283"/>
    </w:pPr>
    <w:rPr>
      <w:rFonts w:eastAsia="Lucida Sans Unicode"/>
      <w:sz w:val="16"/>
      <w:szCs w:val="16"/>
      <w:lang w:eastAsia="zh-TW"/>
    </w:rPr>
  </w:style>
  <w:style w:type="character" w:customStyle="1" w:styleId="Rientrocorpodeltesto3Carattere">
    <w:name w:val="Rientro corpo del testo 3 Carattere"/>
    <w:basedOn w:val="Carpredefinitoparagrafo"/>
    <w:link w:val="Rientrocorpodeltesto3"/>
    <w:rsid w:val="009A0A04"/>
    <w:rPr>
      <w:rFonts w:ascii="Times New Roman" w:eastAsia="Lucida Sans Unicode" w:hAnsi="Times New Roman" w:cs="Times New Roman"/>
      <w:sz w:val="16"/>
      <w:szCs w:val="16"/>
      <w:lang w:eastAsia="zh-TW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A0A04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A0A04"/>
    <w:rPr>
      <w:rFonts w:ascii="Tahoma" w:eastAsia="Times New Roman" w:hAnsi="Tahoma" w:cs="Tahoma"/>
      <w:sz w:val="16"/>
      <w:szCs w:val="16"/>
      <w:lang w:eastAsia="it-IT"/>
    </w:rPr>
  </w:style>
  <w:style w:type="character" w:customStyle="1" w:styleId="element-citation">
    <w:name w:val="element-citation"/>
    <w:basedOn w:val="Carpredefinitoparagrafo"/>
    <w:rsid w:val="009A0A04"/>
  </w:style>
  <w:style w:type="paragraph" w:styleId="Revisione">
    <w:name w:val="Revision"/>
    <w:hidden/>
    <w:uiPriority w:val="99"/>
    <w:semiHidden/>
    <w:rsid w:val="009A0A0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Collegamentoipertestuale">
    <w:name w:val="Hyperlink"/>
    <w:uiPriority w:val="99"/>
    <w:unhideWhenUsed/>
    <w:rsid w:val="009A0A0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A0A0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A0A04"/>
    <w:pPr>
      <w:widowControl w:val="0"/>
      <w:tabs>
        <w:tab w:val="left" w:pos="709"/>
      </w:tabs>
      <w:suppressAutoHyphens/>
      <w:spacing w:after="200" w:line="276" w:lineRule="auto"/>
      <w:ind w:left="720"/>
    </w:pPr>
    <w:rPr>
      <w:rFonts w:eastAsia="Lucida Sans Unicode"/>
      <w:sz w:val="24"/>
      <w:szCs w:val="24"/>
      <w:lang w:eastAsia="zh-TW"/>
    </w:rPr>
  </w:style>
  <w:style w:type="paragraph" w:styleId="Rientrocorpodeltesto3">
    <w:name w:val="Body Text Indent 3"/>
    <w:basedOn w:val="Normale"/>
    <w:link w:val="Rientrocorpodeltesto3Carattere"/>
    <w:rsid w:val="009A0A04"/>
    <w:pPr>
      <w:widowControl w:val="0"/>
      <w:tabs>
        <w:tab w:val="left" w:pos="709"/>
      </w:tabs>
      <w:suppressAutoHyphens/>
      <w:spacing w:after="120" w:line="276" w:lineRule="auto"/>
      <w:ind w:left="283"/>
    </w:pPr>
    <w:rPr>
      <w:rFonts w:eastAsia="Lucida Sans Unicode"/>
      <w:sz w:val="16"/>
      <w:szCs w:val="16"/>
      <w:lang w:eastAsia="zh-TW"/>
    </w:rPr>
  </w:style>
  <w:style w:type="character" w:customStyle="1" w:styleId="Rientrocorpodeltesto3Carattere">
    <w:name w:val="Rientro corpo del testo 3 Carattere"/>
    <w:basedOn w:val="Carpredefinitoparagrafo"/>
    <w:link w:val="Rientrocorpodeltesto3"/>
    <w:rsid w:val="009A0A04"/>
    <w:rPr>
      <w:rFonts w:ascii="Times New Roman" w:eastAsia="Lucida Sans Unicode" w:hAnsi="Times New Roman" w:cs="Times New Roman"/>
      <w:sz w:val="16"/>
      <w:szCs w:val="16"/>
      <w:lang w:eastAsia="zh-TW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A0A04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A0A04"/>
    <w:rPr>
      <w:rFonts w:ascii="Tahoma" w:eastAsia="Times New Roman" w:hAnsi="Tahoma" w:cs="Tahoma"/>
      <w:sz w:val="16"/>
      <w:szCs w:val="16"/>
      <w:lang w:eastAsia="it-IT"/>
    </w:rPr>
  </w:style>
  <w:style w:type="character" w:customStyle="1" w:styleId="element-citation">
    <w:name w:val="element-citation"/>
    <w:basedOn w:val="Carpredefinitoparagrafo"/>
    <w:rsid w:val="009A0A04"/>
  </w:style>
  <w:style w:type="paragraph" w:styleId="Revisione">
    <w:name w:val="Revision"/>
    <w:hidden/>
    <w:uiPriority w:val="99"/>
    <w:semiHidden/>
    <w:rsid w:val="009A0A0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Collegamentoipertestuale">
    <w:name w:val="Hyperlink"/>
    <w:uiPriority w:val="99"/>
    <w:unhideWhenUsed/>
    <w:rsid w:val="009A0A0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1</Words>
  <Characters>2574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ni Fiorito</dc:creator>
  <cp:lastModifiedBy>Giuseppe Matullo</cp:lastModifiedBy>
  <cp:revision>4</cp:revision>
  <dcterms:created xsi:type="dcterms:W3CDTF">2012-08-08T11:27:00Z</dcterms:created>
  <dcterms:modified xsi:type="dcterms:W3CDTF">2013-02-18T13:22:00Z</dcterms:modified>
</cp:coreProperties>
</file>